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1CF" w:rsidRPr="00EC671A" w:rsidRDefault="00C461CF" w:rsidP="00C461CF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r w:rsidRPr="00EC671A">
        <w:rPr>
          <w:rFonts w:ascii="Arial" w:hAnsi="Arial" w:cs="Arial"/>
          <w:sz w:val="24"/>
          <w:szCs w:val="24"/>
        </w:rPr>
        <w:t>File 2</w:t>
      </w:r>
    </w:p>
    <w:p w:rsidR="00C461CF" w:rsidRPr="00EC671A" w:rsidRDefault="00C461CF" w:rsidP="00C461C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E005C5" w:rsidRPr="00EC671A" w:rsidRDefault="0070511D" w:rsidP="00C461C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 xml:space="preserve">Appendix </w:t>
      </w:r>
      <w:r w:rsidR="00E005C5" w:rsidRPr="00EC671A">
        <w:rPr>
          <w:rFonts w:ascii="Arial" w:hAnsi="Arial" w:cs="Arial"/>
          <w:sz w:val="24"/>
          <w:szCs w:val="24"/>
        </w:rPr>
        <w:t xml:space="preserve">2 Descriptions, values or units of measure, and means and ranges or frequencies of landscape features, climatic conditions, and forest conditions evaluated as </w:t>
      </w:r>
      <w:r w:rsidR="00E005C5" w:rsidRPr="00EC671A">
        <w:rPr>
          <w:rFonts w:ascii="Arial" w:hAnsi="Arial" w:cs="Arial"/>
          <w:iCs/>
          <w:sz w:val="24"/>
          <w:szCs w:val="24"/>
        </w:rPr>
        <w:t xml:space="preserve">potential determinants of </w:t>
      </w:r>
      <w:r w:rsidR="00E005C5" w:rsidRPr="00EC671A">
        <w:rPr>
          <w:rFonts w:ascii="Arial" w:hAnsi="Arial" w:cs="Arial"/>
          <w:sz w:val="24"/>
          <w:szCs w:val="24"/>
        </w:rPr>
        <w:t>crown fire frequency on forested plots in Alabama and Mississippi.</w:t>
      </w:r>
    </w:p>
    <w:p w:rsidR="00E005C5" w:rsidRPr="00EC671A" w:rsidRDefault="00E005C5" w:rsidP="00E005C5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E005C5" w:rsidRPr="00EC671A" w:rsidRDefault="00E005C5" w:rsidP="00E005C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Landscape features</w:t>
      </w:r>
    </w:p>
    <w:p w:rsidR="00E005C5" w:rsidRPr="00EC671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Slope (continuous variable; measure unit: degrees). Mean (range): 4.37 (0~65).</w:t>
      </w:r>
    </w:p>
    <w:p w:rsidR="00E005C5" w:rsidRPr="00EC671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iCs/>
          <w:sz w:val="24"/>
          <w:szCs w:val="24"/>
        </w:rPr>
        <w:t>Physiographic class (</w:t>
      </w:r>
      <w:r w:rsidRPr="00EC671A">
        <w:rPr>
          <w:rFonts w:ascii="Arial" w:hAnsi="Arial" w:cs="Arial"/>
          <w:sz w:val="24"/>
          <w:szCs w:val="24"/>
        </w:rPr>
        <w:t xml:space="preserve">categorical variable; 1, 2, and 3 represent the cell </w:t>
      </w:r>
      <w:proofErr w:type="spellStart"/>
      <w:r w:rsidRPr="00EC671A">
        <w:rPr>
          <w:rFonts w:ascii="Arial" w:hAnsi="Arial" w:cs="Arial"/>
          <w:i/>
          <w:sz w:val="24"/>
          <w:szCs w:val="24"/>
        </w:rPr>
        <w:t>i</w:t>
      </w:r>
      <w:proofErr w:type="spellEnd"/>
      <w:r w:rsidRPr="00EC671A">
        <w:rPr>
          <w:rFonts w:ascii="Arial" w:hAnsi="Arial" w:cs="Arial"/>
          <w:sz w:val="24"/>
          <w:szCs w:val="24"/>
        </w:rPr>
        <w:t xml:space="preserve"> belongs to xeric, mesic, and hydric sites, respectively; xeric sites - normally low or deficient in available moisture, mesic sites - normally moderate but adequate available moisture, hydric sites - normally abundant or overabundant moisture all year</w:t>
      </w:r>
      <w:r w:rsidRPr="00EC671A">
        <w:rPr>
          <w:rFonts w:ascii="Arial" w:hAnsi="Arial" w:cs="Arial"/>
          <w:iCs/>
          <w:sz w:val="24"/>
          <w:szCs w:val="24"/>
        </w:rPr>
        <w:t xml:space="preserve">).  </w:t>
      </w:r>
      <w:r w:rsidRPr="00EC671A">
        <w:rPr>
          <w:rFonts w:ascii="Arial" w:hAnsi="Arial" w:cs="Arial"/>
          <w:sz w:val="24"/>
          <w:szCs w:val="24"/>
        </w:rPr>
        <w:t>There are 168, 6119, and 225 cells representing 1, 2, and 3, respectively.</w:t>
      </w:r>
    </w:p>
    <w:p w:rsidR="00E005C5" w:rsidRPr="00EC671A" w:rsidRDefault="00E005C5" w:rsidP="00E005C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Climatic conditions</w:t>
      </w:r>
    </w:p>
    <w:p w:rsidR="00E005C5" w:rsidRPr="00EC671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Mean daily minimum temperature (continuous variable; measure unit: °C). Mean (range): 0.39 (-9.44~10.00).</w:t>
      </w:r>
    </w:p>
    <w:p w:rsidR="00E005C5" w:rsidRPr="00EC671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Mean daily maximum temperature (continuous variable; measure unit: °C). Mean (range): 34.37 (26.67~37.78).</w:t>
      </w:r>
    </w:p>
    <w:p w:rsidR="00E005C5" w:rsidRPr="00EC671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Mean daily precipitation (continuous variable; measure unit: cm). Mean (range): 10.05 (7.62~13.97).</w:t>
      </w:r>
    </w:p>
    <w:p w:rsidR="00E005C5" w:rsidRPr="00EC671A" w:rsidRDefault="00E005C5" w:rsidP="00E005C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Forest conditions</w:t>
      </w:r>
    </w:p>
    <w:p w:rsidR="00E005C5" w:rsidRPr="00EC671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Stand age (continuous variable; measure unit: years). Mean (range): 34.48 (2~152).</w:t>
      </w:r>
    </w:p>
    <w:p w:rsidR="00E005C5" w:rsidRPr="00EC671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iCs/>
          <w:sz w:val="24"/>
          <w:szCs w:val="24"/>
        </w:rPr>
        <w:t xml:space="preserve">Percentage of land occupied by </w:t>
      </w:r>
      <w:r w:rsidRPr="00EC671A">
        <w:rPr>
          <w:rFonts w:ascii="Arial" w:hAnsi="Arial" w:cs="Arial"/>
          <w:sz w:val="24"/>
          <w:szCs w:val="24"/>
        </w:rPr>
        <w:t>exotic privets (continuous variable; measure unit: %). Mean (range): 2.47 (0~95.45).</w:t>
      </w:r>
    </w:p>
    <w:p w:rsidR="00CA31FD" w:rsidRPr="00EC671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EC671A">
        <w:rPr>
          <w:rFonts w:ascii="Arial" w:hAnsi="Arial" w:cs="Arial"/>
          <w:sz w:val="24"/>
          <w:szCs w:val="24"/>
        </w:rPr>
        <w:t>Site productivity (categorical variable, i</w:t>
      </w:r>
      <w:r w:rsidRPr="00EC671A">
        <w:rPr>
          <w:rFonts w:ascii="Arial" w:hAnsi="Arial" w:cs="Arial"/>
          <w:color w:val="000000"/>
          <w:sz w:val="24"/>
          <w:szCs w:val="24"/>
        </w:rPr>
        <w:t>ndex of inherent capacity to grow commercial timber;</w:t>
      </w:r>
      <w:r w:rsidRPr="00EC671A">
        <w:rPr>
          <w:rFonts w:ascii="Arial" w:hAnsi="Arial" w:cs="Arial"/>
          <w:sz w:val="24"/>
          <w:szCs w:val="24"/>
        </w:rPr>
        <w:t xml:space="preserve"> 1, 2, 3, 4, 5, 6, and 7 mean the cell </w:t>
      </w:r>
      <w:proofErr w:type="spellStart"/>
      <w:r w:rsidRPr="00EC671A">
        <w:rPr>
          <w:rFonts w:ascii="Arial" w:hAnsi="Arial" w:cs="Arial"/>
          <w:i/>
          <w:sz w:val="24"/>
          <w:szCs w:val="24"/>
        </w:rPr>
        <w:t>i</w:t>
      </w:r>
      <w:proofErr w:type="spellEnd"/>
      <w:r w:rsidRPr="00EC671A">
        <w:rPr>
          <w:rFonts w:ascii="Arial" w:hAnsi="Arial" w:cs="Arial"/>
          <w:sz w:val="24"/>
          <w:szCs w:val="24"/>
        </w:rPr>
        <w:t xml:space="preserve"> has timber productivity of 0~1.39, 1.40~3.49, 3.50~5.94, 5.95~8.39, 8.40~11.54, 11.55~15.74, and &gt;15.74 m</w:t>
      </w:r>
      <w:r w:rsidRPr="00EC671A">
        <w:rPr>
          <w:rFonts w:ascii="Arial" w:hAnsi="Arial" w:cs="Arial"/>
          <w:sz w:val="24"/>
          <w:szCs w:val="24"/>
          <w:vertAlign w:val="superscript"/>
        </w:rPr>
        <w:t>3</w:t>
      </w:r>
      <w:r w:rsidRPr="00EC671A">
        <w:rPr>
          <w:rFonts w:ascii="Arial" w:hAnsi="Arial" w:cs="Arial"/>
          <w:sz w:val="24"/>
          <w:szCs w:val="24"/>
        </w:rPr>
        <w:t>/ha-year, respectively.  There are 11, 319, 1858, 2386, 1412, 482, and 42 cells representing 1, 2, 3, 4, 5, 6, and 7, respectively.</w:t>
      </w:r>
      <w:bookmarkEnd w:id="0"/>
    </w:p>
    <w:sectPr w:rsidR="00CA31FD" w:rsidRPr="00EC6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B540C"/>
    <w:multiLevelType w:val="hybridMultilevel"/>
    <w:tmpl w:val="10A4E55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C00384"/>
    <w:multiLevelType w:val="hybridMultilevel"/>
    <w:tmpl w:val="004EE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856"/>
    <w:rsid w:val="00027976"/>
    <w:rsid w:val="0008680F"/>
    <w:rsid w:val="0014398C"/>
    <w:rsid w:val="00166B24"/>
    <w:rsid w:val="0016740C"/>
    <w:rsid w:val="001732C4"/>
    <w:rsid w:val="001B6C16"/>
    <w:rsid w:val="00205EDF"/>
    <w:rsid w:val="00273856"/>
    <w:rsid w:val="00275F04"/>
    <w:rsid w:val="002B6B98"/>
    <w:rsid w:val="002C1435"/>
    <w:rsid w:val="0038340D"/>
    <w:rsid w:val="00415846"/>
    <w:rsid w:val="004A0AA8"/>
    <w:rsid w:val="004C1346"/>
    <w:rsid w:val="005B7BDA"/>
    <w:rsid w:val="005F5DEE"/>
    <w:rsid w:val="006026EE"/>
    <w:rsid w:val="00670413"/>
    <w:rsid w:val="0070511D"/>
    <w:rsid w:val="007552F2"/>
    <w:rsid w:val="007750C4"/>
    <w:rsid w:val="00775E57"/>
    <w:rsid w:val="007B759D"/>
    <w:rsid w:val="00860E3E"/>
    <w:rsid w:val="00867D39"/>
    <w:rsid w:val="00983901"/>
    <w:rsid w:val="00A479AD"/>
    <w:rsid w:val="00A911B7"/>
    <w:rsid w:val="00BA7366"/>
    <w:rsid w:val="00C0365B"/>
    <w:rsid w:val="00C461CF"/>
    <w:rsid w:val="00C57246"/>
    <w:rsid w:val="00CA31FD"/>
    <w:rsid w:val="00D0762C"/>
    <w:rsid w:val="00DD2B3F"/>
    <w:rsid w:val="00DE4A40"/>
    <w:rsid w:val="00E005C5"/>
    <w:rsid w:val="00E21A9B"/>
    <w:rsid w:val="00E73F52"/>
    <w:rsid w:val="00EC671A"/>
    <w:rsid w:val="00EF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56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856"/>
    <w:pPr>
      <w:spacing w:after="0" w:line="240" w:lineRule="auto"/>
    </w:pPr>
    <w:rPr>
      <w:rFonts w:ascii="Calibri" w:eastAsia="PMingLiU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0E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56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856"/>
    <w:pPr>
      <w:spacing w:after="0" w:line="240" w:lineRule="auto"/>
    </w:pPr>
    <w:rPr>
      <w:rFonts w:ascii="Calibri" w:eastAsia="PMingLiU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0E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DADF9A-D647-4D06-A8FF-571EC540F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ao-Hsuan Wang</dc:creator>
  <cp:lastModifiedBy>Rose Wang</cp:lastModifiedBy>
  <cp:revision>4</cp:revision>
  <dcterms:created xsi:type="dcterms:W3CDTF">2015-11-05T04:04:00Z</dcterms:created>
  <dcterms:modified xsi:type="dcterms:W3CDTF">2015-11-05T04:28:00Z</dcterms:modified>
</cp:coreProperties>
</file>